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60"/>
        <w:rPr/>
      </w:pPr>
      <w:r>
        <w:rPr/>
        <w:t>Table 3. The comparison matrix.</w:t>
      </w:r>
    </w:p>
    <w:tbl>
      <w:tblPr>
        <w:tblW w:w="14175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1"/>
        <w:gridCol w:w="591"/>
        <w:gridCol w:w="592"/>
        <w:gridCol w:w="591"/>
        <w:gridCol w:w="591"/>
        <w:gridCol w:w="592"/>
        <w:gridCol w:w="591"/>
        <w:gridCol w:w="590"/>
        <w:gridCol w:w="591"/>
        <w:gridCol w:w="590"/>
        <w:gridCol w:w="590"/>
        <w:gridCol w:w="591"/>
        <w:gridCol w:w="590"/>
        <w:gridCol w:w="590"/>
        <w:gridCol w:w="591"/>
        <w:gridCol w:w="590"/>
        <w:gridCol w:w="590"/>
        <w:gridCol w:w="591"/>
        <w:gridCol w:w="590"/>
        <w:gridCol w:w="590"/>
        <w:gridCol w:w="591"/>
        <w:gridCol w:w="590"/>
        <w:gridCol w:w="590"/>
        <w:gridCol w:w="591"/>
      </w:tblGrid>
      <w:tr>
        <w:trPr>
          <w:trHeight w:val="556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GVKBIO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GVKBIO Journal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GVKBIO Patent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GVKBIO DD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GVKBIO CCD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Wombat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Prous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PDB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active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pharmacol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MLSMR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BindingDB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ChEBI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DrugBank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DrugBank approved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DrugBank experimental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DNP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MDDR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MDDR launched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BACE1 all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BACE1 journal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BACE1 patents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GVKBIO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054151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5819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8421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847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17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7117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92584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70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86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3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33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98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238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35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16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27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72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985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075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28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22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8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901</w:t>
            </w:r>
          </w:p>
        </w:tc>
      </w:tr>
      <w:tr>
        <w:trPr>
          <w:trHeight w:val="556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GVKBIO Journal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5819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826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779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49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6973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6119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51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72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5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22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67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197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25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09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26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67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917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308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25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5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8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25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GVKBIO Patent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8421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04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14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556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3311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76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13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7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28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90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29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25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62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90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2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33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094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7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93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9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901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GVKBIO DD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675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06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51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19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9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6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89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14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1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2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4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17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7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0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7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23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</w:t>
            </w:r>
          </w:p>
        </w:tc>
      </w:tr>
      <w:tr>
        <w:trPr>
          <w:trHeight w:val="556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GVKBIO CCD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86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65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92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4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3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0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5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5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2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1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2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1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17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Wombat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8085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312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5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26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5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86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94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88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15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62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0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5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37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529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6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7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4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96553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65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70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47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31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3328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420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42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37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4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82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177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1251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8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00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7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873</w:t>
            </w:r>
          </w:p>
        </w:tc>
      </w:tr>
      <w:tr>
        <w:trPr>
          <w:trHeight w:val="556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Prou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65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5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1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55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0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2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1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8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2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4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33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91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PDB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70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7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2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1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00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62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1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2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8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5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6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</w:t>
            </w:r>
          </w:p>
        </w:tc>
      </w:tr>
      <w:tr>
        <w:trPr>
          <w:trHeight w:val="556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active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47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1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06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9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0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9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1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3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2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8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pharmacol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31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54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9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1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56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16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5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07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74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13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PubChem MLSMR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23328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44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81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96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75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20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148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110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66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3</w:t>
            </w:r>
          </w:p>
        </w:tc>
      </w:tr>
      <w:tr>
        <w:trPr>
          <w:trHeight w:val="556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BindingDB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2420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28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55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17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36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30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177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15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12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8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62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ChEBI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742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130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54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77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262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65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40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1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4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sz w:val="12"/>
                <w:szCs w:val="22"/>
                <w:lang w:val="sv-SE"/>
              </w:rPr>
              <w:t>DrugBank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  <w:lang w:val="sv-SE"/>
              </w:rPr>
            </w:pPr>
            <w:r>
              <w:rPr>
                <w:rFonts w:eastAsia="Arial Unicode MS"/>
                <w:sz w:val="12"/>
                <w:szCs w:val="22"/>
                <w:lang w:val="sv-SE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54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4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99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94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4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7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</w:t>
            </w:r>
          </w:p>
        </w:tc>
      </w:tr>
      <w:tr>
        <w:trPr>
          <w:trHeight w:val="556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DrugBank approved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4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2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8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83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0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DrugBank experimental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99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72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2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</w:t>
            </w:r>
          </w:p>
        </w:tc>
      </w:tr>
      <w:tr>
        <w:trPr>
          <w:trHeight w:val="556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DNP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438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77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6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2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MDDR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7660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3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3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28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MDDR launched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43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0</w:t>
            </w:r>
          </w:p>
        </w:tc>
      </w:tr>
      <w:tr>
        <w:trPr>
          <w:trHeight w:val="556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BACE1 all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522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8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901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BACE1 journal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38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62</w:t>
            </w:r>
          </w:p>
        </w:tc>
      </w:tr>
      <w:tr>
        <w:trPr>
          <w:trHeight w:val="557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BACE1 patent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2"/>
                <w:szCs w:val="22"/>
              </w:rPr>
            </w:pPr>
            <w:r>
              <w:rPr>
                <w:rFonts w:eastAsia="Arial Unicode MS"/>
                <w:sz w:val="12"/>
                <w:szCs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12"/>
                <w:szCs w:val="22"/>
              </w:rPr>
            </w:pPr>
            <w:r>
              <w:rPr>
                <w:sz w:val="12"/>
                <w:szCs w:val="22"/>
              </w:rPr>
              <w:t>49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Revision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Each heading corresponds to one of the data sets described in Methods. The 23 x 23 matrix can be reviewed from left to right across the columns and down the rows in database order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/>
        </w:rPr>
      </w:r>
    </w:p>
    <w:sectPr>
      <w:footerReference w:type="default" r:id="rId2"/>
      <w:type w:val="nextPage"/>
      <w:pgSz w:w="16838" w:h="11906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>
        <w:lang w:val="en-US"/>
      </w:rPr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">
    <w:name w:val="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100" w:after="100"/>
    </w:pPr>
    <w:rPr>
      <w:rFonts w:ascii="Arial Unicode MS" w:hAnsi="Arial Unicode MS" w:eastAsia="Arial Unicode MS" w:cs="Arial Unicode MS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20:22:00Z</dcterms:created>
  <dc:creator>Sorel Muresan</dc:creator>
  <dc:description/>
  <cp:keywords/>
  <dc:language>en-US</dc:language>
  <cp:lastModifiedBy>Sorel Muresan</cp:lastModifiedBy>
  <cp:lastPrinted>2009-05-04T14:15:00Z</cp:lastPrinted>
  <dcterms:modified xsi:type="dcterms:W3CDTF">2009-06-27T08:19:00Z</dcterms:modified>
  <cp:revision>6</cp:revision>
  <dc:subject/>
  <dc:title>Quantitative Assessment of the Expanding Complementarity between Public and Commercial Databases of Bioactive Compou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